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5 </w:t>
      </w:r>
      <w:r>
        <w:rPr>
          <w:rFonts w:cs="Times New Roman" w:ascii="Times New Roman" w:hAnsi="Times New Roman"/>
          <w:sz w:val="28"/>
          <w:szCs w:val="28"/>
        </w:rPr>
        <w:t>Total adverse events during the neoadjuvant treatment phase.</w:t>
      </w:r>
    </w:p>
    <w:tbl>
      <w:tblPr>
        <w:tblW w:w="12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  <w:gridCol w:w="1011"/>
        <w:gridCol w:w="1299"/>
        <w:gridCol w:w="895"/>
        <w:gridCol w:w="1335"/>
        <w:gridCol w:w="895"/>
        <w:gridCol w:w="2180"/>
        <w:gridCol w:w="1056"/>
      </w:tblGrid>
      <w:tr>
        <w:trPr>
          <w:trHeight w:val="290" w:hRule="atLeast"/>
        </w:trPr>
        <w:tc>
          <w:tcPr>
            <w:tcW w:w="4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4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1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9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[0.89, 1.13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17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59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94, 1.23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hil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1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8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3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81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 [0.90, 1.22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5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 [0.96, 1.35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/8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7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/8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8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[0.98, 1.43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sensory neuropath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1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48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 [0.33, 1.32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reased appetit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 [0.85, 1.26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 [0.56, 6.1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/3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58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3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8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 [0.73, 1.32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 blood cell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/7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2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/7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86, 1.31]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9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 [0.95, 1.56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 [1.21, 2.68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opec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/8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8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/8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7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 [0.80, 1.29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creatinine in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 [0.83, 1.7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telet count de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24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7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76, 1.25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 [1.35, 3.40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1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h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8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 [0.67, 1.12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/8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/8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 [0.76, 1.29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 [0.61, 1.35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 aminotransferase increase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8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 [1.19, 2.44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kope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2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 [0.72, 1.85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4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68, 1.70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8 [3.30, 11.61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9 [0.33, 99.48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/3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/3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 [0.53, 1.4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 [0.99, 6.43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>
        <w:trPr>
          <w:trHeight w:val="29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 [1.04, 13.14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>
        <w:trPr>
          <w:trHeight w:val="29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 [0.02, 1.56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>
        <w:trPr>
          <w:trHeight w:val="29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usion reaction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 [0.34, 4.66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vere skin reaction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8 [0.61, 199.76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 [0.37, 136.10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roid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32, 28.93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phys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sthenic syndrom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s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al mucos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 [0.00, 1.38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sthesi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4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 [0.00, 1.38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veiti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4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4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8]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4:39:00Z</dcterms:modified>
  <cp:revision>28</cp:revision>
  <dc:subject/>
  <dc:title/>
</cp:coreProperties>
</file>